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DCC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_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:</w:t>
      </w:r>
      <w:r>
        <w:rPr>
          <w:rFonts w:hint="default" w:ascii="Times New Roman" w:hAnsi="Times New Roman" w:cs="Times New Roman"/>
          <w:lang w:val="en-US" w:eastAsia="zh-CN"/>
        </w:rPr>
        <w:t xml:space="preserve"> Full cross-database validation results of gastrointe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stinal and metabolic adverse events associated with azacitidine and decitabine between FAERS and CVARDD.</w:t>
      </w:r>
    </w:p>
    <w:tbl>
      <w:tblPr>
        <w:tblW w:w="4998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4" w:space="0"/>
          <w:insideV w:val="single" w:color="000000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507"/>
        <w:gridCol w:w="512"/>
        <w:gridCol w:w="832"/>
        <w:gridCol w:w="1092"/>
        <w:gridCol w:w="801"/>
        <w:gridCol w:w="925"/>
        <w:gridCol w:w="1185"/>
        <w:gridCol w:w="894"/>
      </w:tblGrid>
      <w:tr w14:paraId="60B8A6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1C8A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ru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59B0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eferred Term (PT)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B504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C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8868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ERS Case (n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086A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ERS ROR (95% CI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962E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ERS Signal*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9928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ARDD Case (n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DDBF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ARDD ROR (95% CI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6BAD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VARDD Signal*</w:t>
            </w:r>
          </w:p>
        </w:tc>
      </w:tr>
      <w:tr w14:paraId="5574B8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681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170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lit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6EE3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7A6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061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0 (3.36–4.76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942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211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73BE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71 (3.26–23.2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DDB4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</w:tr>
      <w:tr w14:paraId="7F1E2DB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3D4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B73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scite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DC2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D08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439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 (1.11–2.09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2C0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A4F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432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40 (0.62–31.3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29F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7C16079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E9B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2412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eutropenic Colit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E77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BC6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1E4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65 (17.24–32.46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479F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A74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4C6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7.93 (45.90–769.4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C67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5905FF2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697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966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ematemes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7CB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72F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273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8 (1.13–2.2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06F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844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A4A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5 (0.53–26.6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B08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3D376E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C84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90B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Upper Gastrointestinal Haemorrhag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8C1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9A9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7C6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5 (1.38–2.76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1EB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B8D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D63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69 (0.80–40.4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EB8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4FD9A49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285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E43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leu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0F4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44D7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B2A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9 (2.02–4.13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8B6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87B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CD1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48 (3.57–181.9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9E1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11C110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F4F6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1A5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ctalg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89E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BB0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100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7 (2.37–5.7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C6B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A00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E74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32 (1.03–52.0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026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1D90B1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C79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7C8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guinal Hern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D185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E8C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A7D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7 (1.38–4.09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3C3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660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3C8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99 (1.82–92.5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4FF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747D79A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C1B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45E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carcerated Inguinal Hern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698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92E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354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12 (8.66–84.92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049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4F80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3F6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1.16 (75.58–4624.2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FBF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332C1A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2E3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298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omiting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81B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8FED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780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3 (1.03–1.24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3AF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47A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C88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7 (0.36–2.1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06D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531EB9E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18D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AD9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nstipat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4AF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113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53F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8 (1.98–2.41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4A4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654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E49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6 (0.06–3.2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0C9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201214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6534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405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ointestinal Haemorrhag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743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276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E12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6 (1.58–2.1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D15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525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24C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8 (0.64–10.3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212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6B38B39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072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AB6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omatit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12C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E15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5B5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7 (1.00–1.61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196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5FC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1C27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7 (0.92–14.7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5542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6FADEA3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4D5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497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ral Pai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0A9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CB2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3D6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5 (0.23–0.86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A008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E42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FFC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4 (0.65–33.0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880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5286F71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872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D7B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ointestinal Wall Thickening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FA9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F2A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990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1 (0.75–7.1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722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46D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F6E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.47 (6.35–325.7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BD1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6E38EC2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644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F5F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umour Lysis Syndrom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CC8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5FA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07A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89 (19.62–26.7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763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4E6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61B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.78 (4.73–241.4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ABA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5E5A8A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BAC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F6E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okalaem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93B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D8A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071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6 (1.93–2.9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44A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E93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403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23 (2.05–33.0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2F4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25FB11F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1E9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437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ilure To Thriv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B84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E62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967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1 (1.84–5.26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BB8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0CBF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496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.49 (5.10–260.9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124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31418F5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803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286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onatraem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FD8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223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7D7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4 (2.04–2.93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CF0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578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313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3 (0.40–20.1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FEB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7108B89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7FA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FAB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abolic Acidos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B1E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3CB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2B5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3 (0.63–1.3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CD3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D7D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BC4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.39 (3.84–61.7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FAE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4585FD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7A8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ZACITID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043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ut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31C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A61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B98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 (0.62–1.65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375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AA8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B6E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3 (0.61–30.8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80C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41C1A7B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D43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09C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nstipat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F1D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6C06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C08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4 (1.62–2.33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BA7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533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811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1 (3.37–5.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163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</w:tr>
      <w:tr w14:paraId="631B6A2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32D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C64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omatit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509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3CF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3BD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5 (1.47–2.86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AFD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347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1A02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14 (4.07–9.2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98D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</w:tr>
      <w:tr w14:paraId="0469860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C57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B2D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ngival Bleeding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AAA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B9E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9B3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6 (2.17–6.1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C84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1E6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3F6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26 (4.39–19.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9FC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</w:tr>
      <w:tr w14:paraId="4044DF5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EA5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B3C9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emorrhoidal Haemorrhag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0C5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72A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072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8 (1.01–7.15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8D8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607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02A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11 (2.28–22.1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2AFA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</w:tr>
      <w:tr w14:paraId="12D5D53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C2E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7C4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lit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1E3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03A3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40F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00 (4.67–7.7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323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525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07E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 (0.64–3.7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40B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1771E24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CB7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C71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ointestinal Haemorrhag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FFA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D6B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F32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6 (1.84–3.03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7F0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90C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CFE6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6 (0.09–1.4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108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596EEB6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9F5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8C2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ctalg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061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77F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C5A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53 (5.14–14.1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A2D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498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DA9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 (0.15–7.7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9B2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7C16395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F3A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E0A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ematemes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B9E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AA9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FE56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5 (1.16–3.3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F3B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A6E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5D7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7 (0.27–4.2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A571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364E9E6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909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A24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eutropenic Colit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CD4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3CC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272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05 (15.40–44.05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5B2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C7E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35D8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FC0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242EAC9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AB5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10F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emorrhoid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5BE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C65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1EF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9 (1.38–4.11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A1F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F9C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387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8 (0.27–4.3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601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0B48FA9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D6B2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20F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laen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386E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A98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A2F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9 (1.07–3.33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688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845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14A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 (0.08–4.2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629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372CE8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C3A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1BB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leu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BB3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4A8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BD8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8 (1.81–5.92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D6DF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84D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B7D0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4A8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52B1229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4EF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8C5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verticular Perforat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75E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A03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093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71 (5.57–24.5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B71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650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5E06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D0A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79D8EDF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17E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78B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terocolit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9EC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343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0200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56 (2.17–9.5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A72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B6F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B54E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401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033BD21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53A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DB5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uodenal Ulcer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63B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A17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211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7 (1.38–6.84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A2A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D90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769E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CD7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35636BE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0D7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76F7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ointestinal Toxicity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8962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620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89A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4 (1.68–9.7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359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DE3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FC7B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D3E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187845C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182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92F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uth Haemorrhag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8BF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4F2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F11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2 (1.01–5.81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D86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52D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0F7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0 (0.43–22.0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7B6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033AA63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1E6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806D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esophageal Ulcer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F67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0FD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C28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9 (1.42–10.09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AB5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264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08BD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BAA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10499C1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0A3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266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ctal Fissur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B76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6B0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5D4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35 (8.37–59.69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A25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0D7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9E54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399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718816C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54A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D67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ointestinal Oedem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FCF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136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0F1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05 (1.95–18.7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523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0BC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563B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01D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3C992F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140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73B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al Ulcer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841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FE5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6D9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26 (2.31–37.0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248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C79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969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A0E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1F1D4B9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2C4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EE1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rosive Duodenit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D4C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340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216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57 (2.14–34.3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F7D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7FF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1C64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4DF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20CFEAD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A36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E77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ointestinal Polyp Haemorrhag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6F0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D682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E30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94 (2.48–39.79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04A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FD1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FB46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5A1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350E0F4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C43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ACC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al Dilatat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DDD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B46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8B1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8.64 (21.63–1163.41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2D6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B45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E1D0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8AF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195C84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C3E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19F0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verticular Fistul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EF2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B6A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146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80 (12.42–649.3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C235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308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6089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A2CD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5E0EF43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5FC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9D4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ngival Cyst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ED3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419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0C1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.27 (6.04–309.92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9BA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82E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DF4F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BDC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2AB2673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726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897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oth Resorpt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F24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07D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320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.63 (2.47–125.6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C12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792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C2B9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D87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5E13DD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DE0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045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ral Pai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5F7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9C0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918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0 (0.94–3.0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D11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AEE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A26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70 (2.23–9.8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3B0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</w:tr>
      <w:tr w14:paraId="62234AD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4DD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0BE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ointestinal Ulcer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D03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8D9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26E3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6 (0.79–12.63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8A8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464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CF8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17 (0.72–36.9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D88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750BC09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E53B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B0D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ile Acid Malabsorpt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AED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B18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4A0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.29 (2.01–101.7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7B8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399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29A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.23 (4.24–229.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6E7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2C45DF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24E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423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coloured Vomit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38B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A84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CC9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90 (0.55–27.7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0C3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CB6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0CC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41 (1.45–74.8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B91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6846701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E4A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AB1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ecalom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F0A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F17D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894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 (0.10–4.8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3AE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790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533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3 (0.57–28.7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7B8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37ED2BD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5AD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DBF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ic Mucosal Les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DD3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A98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45A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98 (0.70–35.42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866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AEE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635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79 (3.13–166.1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7322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40470F7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CBD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2F6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ic Polyp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FD4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5D3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7B4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3 (0.21–10.84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EF4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D00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260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91 (0.97–49.4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7CF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491C2C5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1AC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9D8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ngival Swelling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55A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E11B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F01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 (0.11–5.74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50F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46E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E67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4 (1.48–23.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46D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7FD6133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06A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8A4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ose Tooth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554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1B9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E33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 (0.15–7.7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75C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607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5A5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39 (0.89–45.7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134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1841CDD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C28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074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locclus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BDFF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454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FFC2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.07 (1.84–93.0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B75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D88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420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5.40 (13.18–842.9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D99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07582A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7E3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CFF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ral Mucosal Blistering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DF4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008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280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 (0.07–3.6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9CE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483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480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0 (0.48–24.2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E90D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4AA8FE7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AD5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D0D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ral Mucosal Exfoliat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542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73C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085D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8 (0.32–16.1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35F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A4F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1A10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53 (1.05–53.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A2D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490E09A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4B5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AF1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eeth Brittl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649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EBDD9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7A6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0 (0.47–23.4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58F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BBB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9D2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16 (2.64–139.1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377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5490001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BD9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EE5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ngue Coated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2172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A44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6B2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 (0.30–15.19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37C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F7F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F96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65 (2.15–34.8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1539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442CF1B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0B7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E9D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ngue Erythem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7B3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C7C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1CBE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9 (0.62–31.23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530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21B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980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88 (1.24–63.6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3116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0CF747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9EA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715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ngival Discomfort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B99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I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FF51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5D4F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00F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AC6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3E0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.61 (2.16–112.9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0C9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1949CCA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751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78F9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reased Appetit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D2A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22C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0E3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 (1.15–1.72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770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99E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17B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 (1.20–2.4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391A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1B0FBE9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0C0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865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umour Lysis Syndrom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A86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E2C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0BC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97 (14.99–26.61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10C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985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CA0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.14 (4.52–44.2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C31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</w:tr>
      <w:tr w14:paraId="1DFDFFC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164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758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ron Overload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A30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B90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8C9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62 (3.10–29.85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ABF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D3F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9B9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.86 (14.65–149.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524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</w:tr>
      <w:tr w14:paraId="27B188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AF6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216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ting Disorder Symptom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D643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E4B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4D9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.48 (3.86–62.03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555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17C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96B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.07 (8.05–135.8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E00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  <w:tr w14:paraId="5325B19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F97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9D6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oalbuminaem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339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2BD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B14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89 (5.60–14.12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779B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345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67FC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4E1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0215980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A8AB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990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ophosphataem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563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5A0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0BC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02 (4.91–13.10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DFE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FE9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0238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EDA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5CB1BE7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3DE8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604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ervolaem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F13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6F6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B8B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7 (1.49–4.09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DB3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159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990A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1D8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0704420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058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9EE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ilure to Thrive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A0A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C7C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0A2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27 (4.69–14.5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40B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4638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EC68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E1C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5287F10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34B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3AB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ut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291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E38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BAE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5 (1.19–3.8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714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DDB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A22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3 (0.09–4.4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E46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6889951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71E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5A55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eruricaemia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A85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250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1EF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06 (4.87–16.85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C98D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A5E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549D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3B5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63303E3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20C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0F6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cidos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01D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44AE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7CA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2 (1.91–7.64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E00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8F6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760B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2AB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2683EA5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34D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86D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ipomatosis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1D4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70D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81C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.70 (9.62–155.61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65A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8564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65EB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CB2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120097D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06C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B37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ll-Mediated Cytotoxicity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101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4CC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271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8.98 (9.58–496.68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B8C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CD2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4BAF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396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</w:tr>
      <w:tr w14:paraId="7454B0E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A0A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D0D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ood Aversion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B5A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319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107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6 (0.33–16.74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44C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B13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E81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46 (1.04–53.4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416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4</w:t>
            </w:r>
          </w:p>
        </w:tc>
      </w:tr>
      <w:tr w14:paraId="29691B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4" w:space="0"/>
            <w:insideV w:val="singl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C93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CITABIN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610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ood Refusal</w:t>
            </w:r>
          </w:p>
        </w:tc>
        <w:tc>
          <w:tcPr>
            <w:tcW w:w="302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06B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/Nu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D4B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34C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1 (0.65–32.77)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EFA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393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C6B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.33 (2.53–132.9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507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/4</w:t>
            </w:r>
          </w:p>
        </w:tc>
      </w:tr>
    </w:tbl>
    <w:p w14:paraId="1C51C7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otnote: Abbreviations: FAERS, FDA Adverse Event Reporting System; CVARDD, Canada Vigilance Adverse Reaction Database; SOC, system organ class; GI, gastrointestinal disorders; Met/Nut, metabolism and nutrition disorders; PT, preferred term; ROR, reporting odds ratio; CI, confidence interval; PRR, proportional reporting ratio; MGPS, multi-item gamma Poisson shrinker; BCPNN, Bayesian confidence propagation neural network; EBGM05, lower limit of 95% confidence interval of the empirical Bayes geometric mean; EBGML, lower limit of 95% confidence interval of the empirical Bayes geometric mean (CVARDD nomenclature); IC025, lower limit of 95% confidence interval of the information component; C025, lower limit of 95% confidence interval of the information component (CVARDD nomenclature).</w:t>
      </w:r>
    </w:p>
    <w:p w14:paraId="0AA3EB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gnal detection criteria: ROR positivity was defined as the lower limit of the 95% CI &gt; 1 with at least 3 reported cases (a ≥ 3); PRR positivity was defined as PRR ≥ 2, χ² ≥ 4, and a ≥ 3; MGPS positivity was defined as EBGM05 (FAERS) or EBGML (CVARDD) &gt; 2; BCPNN positivity was defined as IC025 (FAERS) or C025 (CVARDD) &gt; 0. The signal score (e.g., 4/4) indicates the number of algorithms meeting their respective positivity criteria among the four methods tested. Concordant positive: signals positive in both FAERS and CVARDD; FAERS positive / CVARDD negative: signals positive in FAERS but not meeting positivity criteria in CVARDD; CVARDD positive / FAERS negative: signals positive in CVARDD but not meeting positivity criteria in FAER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89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5T09:05:41Z</dcterms:created>
  <dc:creator>陈抒鹏</dc:creator>
  <cp:lastModifiedBy>light</cp:lastModifiedBy>
  <dcterms:modified xsi:type="dcterms:W3CDTF">2026-04-25T09:0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TAyNjU3YmE5MTViZWE2MzFiYmUyMGZiYzQxYjcwZjUiLCJ1c2VySWQiOiIxMTQyMjA1MDMxIn0=</vt:lpwstr>
  </property>
  <property fmtid="{D5CDD505-2E9C-101B-9397-08002B2CF9AE}" pid="4" name="ICV">
    <vt:lpwstr>A2D0D6B39E04414397ED989504141277_12</vt:lpwstr>
  </property>
</Properties>
</file>